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E7833" w14:textId="16B7CF83" w:rsidR="001D7DCF" w:rsidRPr="005911B4" w:rsidRDefault="001D7DCF" w:rsidP="00C62E27">
      <w:pPr>
        <w:ind w:left="-142"/>
        <w:rPr>
          <w:rFonts w:ascii="Arial" w:hAnsi="Arial"/>
          <w:b/>
          <w:lang w:val="en-US"/>
        </w:rPr>
      </w:pPr>
      <w:bookmarkStart w:id="0" w:name="_GoBack"/>
      <w:bookmarkEnd w:id="0"/>
      <w:r w:rsidRPr="005911B4">
        <w:rPr>
          <w:rFonts w:ascii="Arial" w:hAnsi="Arial"/>
          <w:b/>
          <w:lang w:val="en-US"/>
        </w:rPr>
        <w:t xml:space="preserve">Table </w:t>
      </w:r>
      <w:r w:rsidR="001318AD">
        <w:rPr>
          <w:rFonts w:ascii="Arial" w:hAnsi="Arial"/>
          <w:b/>
          <w:lang w:val="en-US"/>
        </w:rPr>
        <w:t>S6</w:t>
      </w:r>
      <w:r w:rsidRPr="005911B4">
        <w:rPr>
          <w:rFonts w:ascii="Arial" w:hAnsi="Arial"/>
          <w:b/>
          <w:lang w:val="en-US"/>
        </w:rPr>
        <w:t>. Primers used in this study</w:t>
      </w:r>
    </w:p>
    <w:p w14:paraId="4D6604B8" w14:textId="27BB9B93" w:rsidR="001D7DCF" w:rsidRPr="005911B4" w:rsidRDefault="001D7DCF" w:rsidP="00C62E27">
      <w:pPr>
        <w:tabs>
          <w:tab w:val="left" w:pos="2204"/>
        </w:tabs>
        <w:spacing w:line="160" w:lineRule="exact"/>
        <w:rPr>
          <w:lang w:val="en-US"/>
        </w:rPr>
      </w:pPr>
    </w:p>
    <w:tbl>
      <w:tblPr>
        <w:tblW w:w="1051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20" w:firstRow="1" w:lastRow="0" w:firstColumn="0" w:lastColumn="0" w:noHBand="0" w:noVBand="0"/>
      </w:tblPr>
      <w:tblGrid>
        <w:gridCol w:w="312"/>
        <w:gridCol w:w="1417"/>
        <w:gridCol w:w="6170"/>
        <w:gridCol w:w="2619"/>
      </w:tblGrid>
      <w:tr w:rsidR="009804F4" w:rsidRPr="00C62E27" w14:paraId="36C34DAA" w14:textId="77777777" w:rsidTr="00EA5D8D">
        <w:trPr>
          <w:trHeight w:hRule="exact" w:val="469"/>
        </w:trPr>
        <w:tc>
          <w:tcPr>
            <w:tcW w:w="3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CFF446" w14:textId="0DA0BD06" w:rsidR="00DB5F6D" w:rsidRPr="00C62E27" w:rsidRDefault="009804F4" w:rsidP="00EA5D8D">
            <w:pPr>
              <w:autoSpaceDE w:val="0"/>
              <w:autoSpaceDN w:val="0"/>
              <w:adjustRightInd w:val="0"/>
              <w:spacing w:before="120" w:after="120" w:line="160" w:lineRule="exact"/>
              <w:ind w:left="118" w:hanging="118"/>
              <w:rPr>
                <w:rFonts w:ascii="Arail" w:eastAsiaTheme="minorHAnsi" w:hAnsi="Arail" w:cs="Arai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ail" w:eastAsiaTheme="minorHAnsi" w:hAnsi="Arail" w:cs="Arail"/>
                <w:b/>
                <w:color w:val="000000"/>
                <w:sz w:val="16"/>
                <w:szCs w:val="16"/>
                <w:lang w:val="en-US"/>
              </w:rPr>
              <w:t>#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DB1978" w14:textId="77777777" w:rsidR="00DB5F6D" w:rsidRPr="00C62E27" w:rsidRDefault="00DB5F6D" w:rsidP="00EA5D8D">
            <w:pPr>
              <w:autoSpaceDE w:val="0"/>
              <w:autoSpaceDN w:val="0"/>
              <w:adjustRightInd w:val="0"/>
              <w:spacing w:before="120" w:after="120" w:line="160" w:lineRule="exact"/>
              <w:ind w:right="-28"/>
              <w:rPr>
                <w:rFonts w:ascii="Arail" w:eastAsiaTheme="minorHAnsi" w:hAnsi="Arail" w:cs="Arail"/>
                <w:b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Arail" w:eastAsiaTheme="minorHAnsi" w:hAnsi="Arail" w:cs="Arail"/>
                <w:b/>
                <w:color w:val="000000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6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6CC39F" w14:textId="77777777" w:rsidR="00DB5F6D" w:rsidRPr="00C62E27" w:rsidRDefault="00DB5F6D" w:rsidP="00EA5D8D">
            <w:pPr>
              <w:autoSpaceDE w:val="0"/>
              <w:autoSpaceDN w:val="0"/>
              <w:adjustRightInd w:val="0"/>
              <w:spacing w:before="120" w:after="120" w:line="160" w:lineRule="exact"/>
              <w:rPr>
                <w:rFonts w:ascii="Arail" w:eastAsiaTheme="minorHAnsi" w:hAnsi="Arail" w:cs="Arail"/>
                <w:b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Arail" w:eastAsiaTheme="minorHAnsi" w:hAnsi="Arail" w:cs="Arail"/>
                <w:b/>
                <w:color w:val="000000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26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C9978FD" w14:textId="77777777" w:rsidR="00DB5F6D" w:rsidRPr="00C62E27" w:rsidRDefault="00DB5F6D" w:rsidP="00EA5D8D">
            <w:pPr>
              <w:autoSpaceDE w:val="0"/>
              <w:autoSpaceDN w:val="0"/>
              <w:adjustRightInd w:val="0"/>
              <w:spacing w:before="120" w:after="120" w:line="160" w:lineRule="exact"/>
              <w:rPr>
                <w:rFonts w:ascii="Arail" w:eastAsiaTheme="minorHAnsi" w:hAnsi="Arail" w:cs="Arail"/>
                <w:b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Arail" w:eastAsiaTheme="minorHAnsi" w:hAnsi="Arail" w:cs="Arail"/>
                <w:b/>
                <w:color w:val="000000"/>
                <w:sz w:val="16"/>
                <w:szCs w:val="16"/>
                <w:lang w:val="en-US"/>
              </w:rPr>
              <w:t>Use</w:t>
            </w:r>
          </w:p>
        </w:tc>
      </w:tr>
      <w:tr w:rsidR="009804F4" w:rsidRPr="00C62E27" w14:paraId="7E357C5A" w14:textId="77777777" w:rsidTr="009804F4">
        <w:trPr>
          <w:trHeight w:hRule="exact" w:val="227"/>
        </w:trPr>
        <w:tc>
          <w:tcPr>
            <w:tcW w:w="3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42312A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64CDFC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PinlC-Fw-SmaI</w:t>
            </w:r>
          </w:p>
        </w:tc>
        <w:tc>
          <w:tcPr>
            <w:tcW w:w="617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3EF917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AGTCA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CCCGGG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ATTATTAACGCTTGTTAATTT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61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0E6B835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 xml:space="preserve">Amplification of </w:t>
            </w:r>
            <w:r w:rsidRPr="00C62E27">
              <w:rPr>
                <w:rFonts w:ascii="Times New Roman" w:eastAsiaTheme="minorHAnsi" w:hAnsi="Times New Roman" w:cs="Times New Roman"/>
                <w:i/>
                <w:color w:val="000000"/>
                <w:sz w:val="16"/>
                <w:szCs w:val="16"/>
                <w:lang w:val="en-US"/>
              </w:rPr>
              <w:t>inlC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 xml:space="preserve"> with its own promoter for cloning into pBlunt</w:t>
            </w:r>
          </w:p>
        </w:tc>
      </w:tr>
      <w:tr w:rsidR="009804F4" w:rsidRPr="00C62E27" w14:paraId="57E0C3CC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64F08440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0E7951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end)-Rv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1851121D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AGTCA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GTCGAC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TACTAATTCTTGATAGGTTGTGTAAC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619" w:type="dxa"/>
            <w:vMerge/>
            <w:shd w:val="clear" w:color="auto" w:fill="auto"/>
            <w:vAlign w:val="center"/>
          </w:tcPr>
          <w:p w14:paraId="79309569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804F4" w:rsidRPr="00C62E27" w14:paraId="039ECC0B" w14:textId="77777777" w:rsidTr="009804F4">
        <w:trPr>
          <w:trHeight w:hRule="exact" w:val="227"/>
        </w:trPr>
        <w:tc>
          <w:tcPr>
            <w:tcW w:w="312" w:type="dxa"/>
            <w:shd w:val="clear" w:color="auto" w:fill="FFFFFF" w:themeFill="background1"/>
            <w:vAlign w:val="center"/>
          </w:tcPr>
          <w:p w14:paraId="64C43D40" w14:textId="7C4E12EB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76EBFC7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PinlC-Fw-SmaI</w:t>
            </w:r>
          </w:p>
        </w:tc>
        <w:tc>
          <w:tcPr>
            <w:tcW w:w="6170" w:type="dxa"/>
            <w:shd w:val="clear" w:color="auto" w:fill="FFFFFF" w:themeFill="background1"/>
            <w:vAlign w:val="center"/>
          </w:tcPr>
          <w:p w14:paraId="4EC014FA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AGTCA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CCCGGG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ATTATTAACGCTTGTTAATTT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2619" w:type="dxa"/>
            <w:vMerge w:val="restart"/>
            <w:shd w:val="clear" w:color="auto" w:fill="FFFFFF" w:themeFill="background1"/>
            <w:vAlign w:val="center"/>
          </w:tcPr>
          <w:p w14:paraId="39F192F0" w14:textId="04AB1EC5" w:rsidR="00DB5F6D" w:rsidRPr="00C62E27" w:rsidRDefault="001D74B3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eneration of the K273R and K296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 substitutions</w:t>
            </w:r>
          </w:p>
        </w:tc>
      </w:tr>
      <w:tr w:rsidR="009804F4" w:rsidRPr="00C62E27" w14:paraId="646A0316" w14:textId="77777777" w:rsidTr="009804F4">
        <w:trPr>
          <w:trHeight w:hRule="exact" w:val="410"/>
        </w:trPr>
        <w:tc>
          <w:tcPr>
            <w:tcW w:w="312" w:type="dxa"/>
            <w:shd w:val="clear" w:color="auto" w:fill="FFFFFF" w:themeFill="background1"/>
            <w:vAlign w:val="center"/>
          </w:tcPr>
          <w:p w14:paraId="7E068714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B78F63C" w14:textId="53FCF4EF" w:rsidR="00DB5F6D" w:rsidRPr="00C62E27" w:rsidRDefault="001D74B3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K273,296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)-Rv</w:t>
            </w:r>
          </w:p>
        </w:tc>
        <w:tc>
          <w:tcPr>
            <w:tcW w:w="6170" w:type="dxa"/>
            <w:shd w:val="clear" w:color="auto" w:fill="FFFFFF" w:themeFill="background1"/>
            <w:vAlign w:val="center"/>
          </w:tcPr>
          <w:p w14:paraId="4A8B5242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CA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u w:val="single"/>
                <w:lang w:val="en-US"/>
              </w:rPr>
              <w:t>GTCGAC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TACTAATTC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sz w:val="16"/>
                <w:szCs w:val="16"/>
                <w:lang w:val="en-US"/>
              </w:rPr>
              <w:t>C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GATAGGTTGTGTAACTGTTCCATCAAATATAGCCTCAGTCTCCCCAACGTTTATATATTCGCTAAAC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ATAGCTTACTTCATCTGT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,2</w:t>
            </w:r>
          </w:p>
        </w:tc>
        <w:tc>
          <w:tcPr>
            <w:tcW w:w="2619" w:type="dxa"/>
            <w:vMerge/>
            <w:shd w:val="clear" w:color="auto" w:fill="FFFFFF" w:themeFill="background1"/>
            <w:vAlign w:val="center"/>
          </w:tcPr>
          <w:p w14:paraId="5DDF8E7C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804F4" w:rsidRPr="00C62E27" w14:paraId="5ACCE97A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52054D3D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710CBB" w14:textId="29CC14E2" w:rsidR="00DB5F6D" w:rsidRPr="00C62E27" w:rsidRDefault="001D74B3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K57,62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)-Fw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7C02272A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CGAATGCAGTG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GT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CAAAATTTAGGGA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A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CAAAGTGTTACAGACCTTGTAT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19" w:type="dxa"/>
            <w:vMerge w:val="restart"/>
            <w:shd w:val="clear" w:color="auto" w:fill="auto"/>
            <w:vAlign w:val="center"/>
          </w:tcPr>
          <w:p w14:paraId="79A5702A" w14:textId="64A78341" w:rsidR="00DB5F6D" w:rsidRPr="00C62E27" w:rsidRDefault="001D74B3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eneration of the K57R and K62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 substitutions</w:t>
            </w:r>
          </w:p>
        </w:tc>
      </w:tr>
      <w:tr w:rsidR="009804F4" w:rsidRPr="00C62E27" w14:paraId="0033FF5F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0225CEA8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75B4A1" w14:textId="4EA26C6B" w:rsidR="00DB5F6D" w:rsidRPr="00C62E27" w:rsidRDefault="001D74B3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K57,62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)-Rv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619F8E22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ACTTTG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TC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CCCTAAATTTTG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G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CACTGCATTCGCTAGGCC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19" w:type="dxa"/>
            <w:vMerge/>
            <w:shd w:val="clear" w:color="auto" w:fill="auto"/>
            <w:vAlign w:val="center"/>
          </w:tcPr>
          <w:p w14:paraId="411C92AE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804F4" w:rsidRPr="00C62E27" w14:paraId="07E1A5AA" w14:textId="77777777" w:rsidTr="009804F4">
        <w:trPr>
          <w:trHeight w:hRule="exact" w:val="227"/>
        </w:trPr>
        <w:tc>
          <w:tcPr>
            <w:tcW w:w="312" w:type="dxa"/>
            <w:vAlign w:val="center"/>
          </w:tcPr>
          <w:p w14:paraId="65D8910A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4108F2" w14:textId="6872BCAD" w:rsidR="00DB5F6D" w:rsidRPr="00C62E27" w:rsidRDefault="001D74B3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K72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)-Fw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1A010BC0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CACAA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GT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AACTATCTGGAGTACAAAATT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19" w:type="dxa"/>
            <w:vMerge w:val="restart"/>
            <w:shd w:val="clear" w:color="auto" w:fill="auto"/>
            <w:vAlign w:val="center"/>
          </w:tcPr>
          <w:p w14:paraId="352C8471" w14:textId="382611B5" w:rsidR="00DB5F6D" w:rsidRPr="00C62E27" w:rsidRDefault="001D74B3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eneration of the K72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 substitution</w:t>
            </w:r>
          </w:p>
        </w:tc>
      </w:tr>
      <w:tr w:rsidR="009804F4" w:rsidRPr="00C62E27" w14:paraId="7978A8F9" w14:textId="77777777" w:rsidTr="009804F4">
        <w:trPr>
          <w:trHeight w:hRule="exact" w:val="227"/>
        </w:trPr>
        <w:tc>
          <w:tcPr>
            <w:tcW w:w="312" w:type="dxa"/>
            <w:vAlign w:val="center"/>
          </w:tcPr>
          <w:p w14:paraId="769D3097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5DF5CA" w14:textId="481D9ABC" w:rsidR="00DB5F6D" w:rsidRPr="00C62E27" w:rsidRDefault="001D74B3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K72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)-Rv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3AAAED45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AATTTTGTACTCCAGATAGTTC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G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TGTGATACAAGGTCTGTAACA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19" w:type="dxa"/>
            <w:vMerge/>
            <w:shd w:val="clear" w:color="auto" w:fill="auto"/>
            <w:vAlign w:val="center"/>
          </w:tcPr>
          <w:p w14:paraId="4A5D5452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804F4" w:rsidRPr="00C62E27" w14:paraId="54C8155F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24F75AD6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647951" w14:textId="6F2C2FA0" w:rsidR="00DB5F6D" w:rsidRPr="00C62E27" w:rsidRDefault="001D74B3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K173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)-Fw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698EED64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CTATTCGTAATAAT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G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TTAAAAAGTATTGTGATGCTT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19" w:type="dxa"/>
            <w:vMerge w:val="restart"/>
            <w:shd w:val="clear" w:color="auto" w:fill="auto"/>
            <w:vAlign w:val="center"/>
          </w:tcPr>
          <w:p w14:paraId="2B3614C8" w14:textId="638E2889" w:rsidR="00DB5F6D" w:rsidRPr="00C62E27" w:rsidRDefault="001D74B3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eneration of the K173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 substitution</w:t>
            </w:r>
          </w:p>
        </w:tc>
      </w:tr>
      <w:tr w:rsidR="009804F4" w:rsidRPr="00C62E27" w14:paraId="167500DB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1AE8B9C0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2AC53A" w14:textId="6E0DE100" w:rsidR="00DB5F6D" w:rsidRPr="00C62E27" w:rsidRDefault="001D74B3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K173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)-Rv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1CDD310B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CACAATACTTTTTAAC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G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ATTATTACGAATAGATAAGATT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19" w:type="dxa"/>
            <w:vMerge/>
            <w:shd w:val="clear" w:color="auto" w:fill="auto"/>
            <w:vAlign w:val="center"/>
          </w:tcPr>
          <w:p w14:paraId="6CAF26EB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804F4" w:rsidRPr="00C62E27" w14:paraId="357AB050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352497C2" w14:textId="1A46248A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554A81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DED03B" w14:textId="637358F3" w:rsidR="00DB5F6D" w:rsidRPr="00C62E27" w:rsidRDefault="001D74B3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K217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)-Fw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19E750B6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ATAGATTTAACTGGTCAGA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ATGTGTGAATGAACCAGTA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19" w:type="dxa"/>
            <w:vMerge w:val="restart"/>
            <w:shd w:val="clear" w:color="auto" w:fill="auto"/>
            <w:vAlign w:val="center"/>
          </w:tcPr>
          <w:p w14:paraId="5A101176" w14:textId="6A3B3570" w:rsidR="00DB5F6D" w:rsidRPr="00C62E27" w:rsidRDefault="001D74B3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eneration of the K217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 substitution</w:t>
            </w:r>
          </w:p>
        </w:tc>
      </w:tr>
      <w:tr w:rsidR="009804F4" w:rsidRPr="00C62E27" w14:paraId="16AA5F50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3ECABBBD" w14:textId="301CF5AC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554A81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29110DD" w14:textId="35DE4B4C" w:rsidR="00DB5F6D" w:rsidRPr="00C62E27" w:rsidRDefault="001D74B3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K217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)-Rv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1240A18A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ACTGGTTCATTCACACAT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CTGACCAGTTAAATCTATC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19" w:type="dxa"/>
            <w:vMerge/>
            <w:shd w:val="clear" w:color="auto" w:fill="auto"/>
            <w:vAlign w:val="center"/>
          </w:tcPr>
          <w:p w14:paraId="5481E7E7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804F4" w:rsidRPr="00C62E27" w14:paraId="591BD4E9" w14:textId="77777777" w:rsidTr="009804F4">
        <w:trPr>
          <w:trHeight w:hRule="exact" w:val="227"/>
        </w:trPr>
        <w:tc>
          <w:tcPr>
            <w:tcW w:w="312" w:type="dxa"/>
            <w:vAlign w:val="center"/>
          </w:tcPr>
          <w:p w14:paraId="21174419" w14:textId="260BC400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554A81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9C4A3A" w14:textId="08573823" w:rsidR="00DB5F6D" w:rsidRPr="00C62E27" w:rsidRDefault="001D74B3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K224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)-Fw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4AD85010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ATGTGTGAATGAACCAGTA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GT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ACCAACCAGAATTGTATATAAC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19" w:type="dxa"/>
            <w:vMerge w:val="restart"/>
            <w:shd w:val="clear" w:color="auto" w:fill="auto"/>
            <w:vAlign w:val="center"/>
          </w:tcPr>
          <w:p w14:paraId="67844A1B" w14:textId="4FAB20A8" w:rsidR="00DB5F6D" w:rsidRPr="00C62E27" w:rsidRDefault="001D74B3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eneration of the K224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 substitution</w:t>
            </w:r>
          </w:p>
        </w:tc>
      </w:tr>
      <w:tr w:rsidR="009804F4" w:rsidRPr="00C62E27" w14:paraId="2A39F420" w14:textId="77777777" w:rsidTr="009804F4">
        <w:trPr>
          <w:trHeight w:hRule="exact" w:val="227"/>
        </w:trPr>
        <w:tc>
          <w:tcPr>
            <w:tcW w:w="312" w:type="dxa"/>
            <w:vAlign w:val="center"/>
          </w:tcPr>
          <w:p w14:paraId="1BC3C617" w14:textId="1DE2B21D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554A81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9312DC" w14:textId="52219970" w:rsidR="00DB5F6D" w:rsidRPr="00C62E27" w:rsidRDefault="001D74B3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K224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)-Rv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654745BB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TTATATACAATTCTGGTTGGTA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CG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ACTGGTTCATTCACACAT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19" w:type="dxa"/>
            <w:vMerge/>
            <w:shd w:val="clear" w:color="auto" w:fill="auto"/>
            <w:vAlign w:val="center"/>
          </w:tcPr>
          <w:p w14:paraId="7A4AFF88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804F4" w:rsidRPr="00C62E27" w14:paraId="1D3C2162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0C5742E0" w14:textId="1C2ECE9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554A81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AD3749" w14:textId="64036678" w:rsidR="00DB5F6D" w:rsidRPr="00C62E27" w:rsidRDefault="001D74B3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K236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)-Fw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322EAFEE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AATTGTATATAACAAATACTGTCA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G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AGACCCAGATGGAAGATGGA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19" w:type="dxa"/>
            <w:vMerge w:val="restart"/>
            <w:shd w:val="clear" w:color="auto" w:fill="auto"/>
            <w:vAlign w:val="center"/>
          </w:tcPr>
          <w:p w14:paraId="44201115" w14:textId="5F5BC367" w:rsidR="00DB5F6D" w:rsidRPr="00C62E27" w:rsidRDefault="001D74B3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eneration of the K236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 substitution</w:t>
            </w:r>
          </w:p>
        </w:tc>
      </w:tr>
      <w:tr w:rsidR="009804F4" w:rsidRPr="00C62E27" w14:paraId="752A91F1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26D95C68" w14:textId="1790014B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554A81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BAD745" w14:textId="31292E79" w:rsidR="00DB5F6D" w:rsidRPr="00C62E27" w:rsidRDefault="001D74B3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InlC(K236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)-Rv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49E17BEF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ATCTGGGTCT</w:t>
            </w:r>
            <w:r w:rsidRPr="00C62E27">
              <w:rPr>
                <w:rFonts w:ascii="Times New Roman" w:eastAsiaTheme="minorHAnsi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GACAGTATTTGTTATATACAATT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619" w:type="dxa"/>
            <w:vMerge/>
            <w:shd w:val="clear" w:color="auto" w:fill="auto"/>
            <w:vAlign w:val="center"/>
          </w:tcPr>
          <w:p w14:paraId="6A5C620E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804F4" w:rsidRPr="00C62E27" w14:paraId="6FAAB53D" w14:textId="77777777" w:rsidTr="009804F4">
        <w:trPr>
          <w:trHeight w:hRule="exact" w:val="227"/>
        </w:trPr>
        <w:tc>
          <w:tcPr>
            <w:tcW w:w="312" w:type="dxa"/>
            <w:vAlign w:val="center"/>
          </w:tcPr>
          <w:p w14:paraId="7D2DC91A" w14:textId="12146F31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554A81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88E2B4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M13</w:t>
            </w:r>
            <w:r w:rsidR="008157C6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Fw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7E6E01C2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GTAAAACGACGGCCAGT</w:t>
            </w:r>
          </w:p>
        </w:tc>
        <w:tc>
          <w:tcPr>
            <w:tcW w:w="2619" w:type="dxa"/>
            <w:vMerge w:val="restart"/>
            <w:shd w:val="clear" w:color="auto" w:fill="auto"/>
            <w:vAlign w:val="center"/>
          </w:tcPr>
          <w:p w14:paraId="5D465EAB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Sequencing of inserts cloned in pBlunt vector</w:t>
            </w:r>
          </w:p>
        </w:tc>
      </w:tr>
      <w:tr w:rsidR="009804F4" w:rsidRPr="00C62E27" w14:paraId="167EE5C1" w14:textId="77777777" w:rsidTr="009804F4">
        <w:trPr>
          <w:trHeight w:hRule="exact" w:val="227"/>
        </w:trPr>
        <w:tc>
          <w:tcPr>
            <w:tcW w:w="312" w:type="dxa"/>
            <w:vAlign w:val="center"/>
          </w:tcPr>
          <w:p w14:paraId="02F7CD51" w14:textId="02DA68A9" w:rsidR="00DB5F6D" w:rsidRPr="00C62E27" w:rsidRDefault="00554A81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8C3C1E" w14:textId="77777777" w:rsidR="00DB5F6D" w:rsidRPr="00C62E27" w:rsidRDefault="008157C6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M13</w:t>
            </w:r>
            <w:r w:rsidR="00DB5F6D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Rev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59EB44BC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CAGGAAACAGCTATGACC</w:t>
            </w:r>
          </w:p>
        </w:tc>
        <w:tc>
          <w:tcPr>
            <w:tcW w:w="2619" w:type="dxa"/>
            <w:vMerge/>
            <w:shd w:val="clear" w:color="auto" w:fill="auto"/>
            <w:vAlign w:val="center"/>
          </w:tcPr>
          <w:p w14:paraId="31B8B830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804F4" w:rsidRPr="00C62E27" w14:paraId="362D21A6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1D40C833" w14:textId="30D5964F" w:rsidR="00DB5F6D" w:rsidRPr="00C62E27" w:rsidRDefault="00554A81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4D1103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pPL2-Fw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7C927AAD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TTCGACCCGGTCGTCGGTTC</w:t>
            </w:r>
          </w:p>
        </w:tc>
        <w:tc>
          <w:tcPr>
            <w:tcW w:w="2619" w:type="dxa"/>
            <w:vMerge w:val="restart"/>
            <w:shd w:val="clear" w:color="auto" w:fill="auto"/>
            <w:vAlign w:val="center"/>
          </w:tcPr>
          <w:p w14:paraId="1A792FD8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Sequencing of inserts cloned in pAD-based vectors</w:t>
            </w:r>
          </w:p>
        </w:tc>
      </w:tr>
      <w:tr w:rsidR="009804F4" w:rsidRPr="00C62E27" w14:paraId="3777CB0D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7C70AF46" w14:textId="0C573094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554A81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0105B2" w14:textId="77777777" w:rsidR="00DB5F6D" w:rsidRPr="00C62E27" w:rsidRDefault="00DB5F6D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pPL2-R</w:t>
            </w:r>
            <w:r w:rsidR="008157C6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e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v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64443B7A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CTTAGACGTCATTAACCCTCAC</w:t>
            </w:r>
          </w:p>
        </w:tc>
        <w:tc>
          <w:tcPr>
            <w:tcW w:w="2619" w:type="dxa"/>
            <w:vMerge/>
            <w:shd w:val="clear" w:color="auto" w:fill="auto"/>
            <w:vAlign w:val="center"/>
          </w:tcPr>
          <w:p w14:paraId="28AAB1E8" w14:textId="77777777" w:rsidR="00DB5F6D" w:rsidRPr="00C62E27" w:rsidRDefault="00DB5F6D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804F4" w:rsidRPr="00C62E27" w14:paraId="6B2588BF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09B58D4A" w14:textId="04571A54" w:rsidR="008157C6" w:rsidRPr="00C62E27" w:rsidRDefault="008157C6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554A81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FA0203" w14:textId="77777777" w:rsidR="008157C6" w:rsidRPr="00C62E27" w:rsidRDefault="008157C6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NC16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562BF46C" w14:textId="77777777" w:rsidR="008157C6" w:rsidRPr="00C62E27" w:rsidRDefault="008157C6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GTCAAAACATACGCTCTTATC</w:t>
            </w:r>
          </w:p>
        </w:tc>
        <w:tc>
          <w:tcPr>
            <w:tcW w:w="2619" w:type="dxa"/>
            <w:vMerge w:val="restart"/>
            <w:shd w:val="clear" w:color="auto" w:fill="auto"/>
            <w:vAlign w:val="center"/>
          </w:tcPr>
          <w:p w14:paraId="6F4CAA13" w14:textId="77777777" w:rsidR="008157C6" w:rsidRPr="00C62E27" w:rsidRDefault="008157C6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 xml:space="preserve">Verification of pAD integration in the </w:t>
            </w:r>
            <w:r w:rsidRPr="00C62E27">
              <w:rPr>
                <w:rFonts w:ascii="Times New Roman" w:eastAsiaTheme="minorHAnsi" w:hAnsi="Times New Roman" w:cs="Times New Roman"/>
                <w:i/>
                <w:color w:val="000000"/>
                <w:sz w:val="16"/>
                <w:szCs w:val="16"/>
                <w:lang w:val="en-US"/>
              </w:rPr>
              <w:t>Listeri</w:t>
            </w: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a chromosome</w:t>
            </w:r>
          </w:p>
        </w:tc>
      </w:tr>
      <w:tr w:rsidR="009804F4" w:rsidRPr="00C62E27" w14:paraId="3B24179B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19FBEC51" w14:textId="4EB44921" w:rsidR="008157C6" w:rsidRPr="00C62E27" w:rsidRDefault="008157C6" w:rsidP="009804F4">
            <w:pPr>
              <w:autoSpaceDE w:val="0"/>
              <w:autoSpaceDN w:val="0"/>
              <w:adjustRightInd w:val="0"/>
              <w:spacing w:line="160" w:lineRule="exact"/>
              <w:ind w:left="118" w:hanging="11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="00554A81"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A5ACAD" w14:textId="77777777" w:rsidR="008157C6" w:rsidRPr="00C62E27" w:rsidRDefault="008157C6" w:rsidP="009804F4">
            <w:pPr>
              <w:autoSpaceDE w:val="0"/>
              <w:autoSpaceDN w:val="0"/>
              <w:adjustRightInd w:val="0"/>
              <w:spacing w:line="160" w:lineRule="exact"/>
              <w:ind w:right="-28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PL95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1EDE4D1B" w14:textId="77777777" w:rsidR="008157C6" w:rsidRPr="00C62E27" w:rsidRDefault="008157C6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62E27"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  <w:t>ACATAATCAGTCCAAAGTAGATGC</w:t>
            </w:r>
          </w:p>
        </w:tc>
        <w:tc>
          <w:tcPr>
            <w:tcW w:w="2619" w:type="dxa"/>
            <w:vMerge/>
            <w:shd w:val="clear" w:color="auto" w:fill="auto"/>
            <w:vAlign w:val="center"/>
          </w:tcPr>
          <w:p w14:paraId="5140B9C8" w14:textId="77777777" w:rsidR="008157C6" w:rsidRPr="00C62E27" w:rsidRDefault="008157C6" w:rsidP="00C62E27">
            <w:pPr>
              <w:autoSpaceDE w:val="0"/>
              <w:autoSpaceDN w:val="0"/>
              <w:adjustRightInd w:val="0"/>
              <w:spacing w:line="160" w:lineRule="exact"/>
              <w:rPr>
                <w:rFonts w:ascii="Times New Roman" w:eastAsiaTheme="minorHAns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9804F4" w:rsidRPr="00C62E27" w14:paraId="3ACA336B" w14:textId="77777777" w:rsidTr="009804F4">
        <w:trPr>
          <w:trHeight w:hRule="exact" w:val="384"/>
        </w:trPr>
        <w:tc>
          <w:tcPr>
            <w:tcW w:w="312" w:type="dxa"/>
            <w:shd w:val="clear" w:color="auto" w:fill="auto"/>
            <w:vAlign w:val="center"/>
          </w:tcPr>
          <w:p w14:paraId="601706E9" w14:textId="71A7C1A4" w:rsidR="004C00BB" w:rsidRPr="00C62E27" w:rsidRDefault="002C1C9F" w:rsidP="009804F4">
            <w:pPr>
              <w:spacing w:line="160" w:lineRule="exact"/>
              <w:ind w:left="118" w:hanging="11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54A81" w:rsidRPr="00C62E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804979" w14:textId="77777777" w:rsidR="004C00BB" w:rsidRDefault="004C00BB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Fw-inlCwtCH</w:t>
            </w:r>
          </w:p>
          <w:p w14:paraId="6E711459" w14:textId="62FFFA3C" w:rsidR="009804F4" w:rsidRPr="00C62E27" w:rsidRDefault="009804F4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170" w:type="dxa"/>
            <w:shd w:val="clear" w:color="auto" w:fill="auto"/>
            <w:vAlign w:val="center"/>
          </w:tcPr>
          <w:p w14:paraId="03269644" w14:textId="2C5E69A0" w:rsidR="004C00BB" w:rsidRPr="00C62E27" w:rsidRDefault="004C00BB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GGACAACTTTGTACAAAAAAGTTGGC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AGAGCATCCAGAGACCTACCCCAATC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A5F72F6" w14:textId="54BA4270" w:rsidR="004C00BB" w:rsidRPr="00C62E27" w:rsidRDefault="004C00BB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Generation of pDonor207-inlCwtNH</w:t>
            </w:r>
          </w:p>
        </w:tc>
      </w:tr>
      <w:tr w:rsidR="009804F4" w:rsidRPr="00C62E27" w14:paraId="53894EE7" w14:textId="77777777" w:rsidTr="009804F4">
        <w:trPr>
          <w:trHeight w:hRule="exact" w:val="390"/>
        </w:trPr>
        <w:tc>
          <w:tcPr>
            <w:tcW w:w="312" w:type="dxa"/>
            <w:shd w:val="clear" w:color="auto" w:fill="auto"/>
            <w:vAlign w:val="center"/>
          </w:tcPr>
          <w:p w14:paraId="747A3EFC" w14:textId="2AB38D05" w:rsidR="004C00BB" w:rsidRPr="00C62E27" w:rsidRDefault="004C00BB" w:rsidP="009804F4">
            <w:pPr>
              <w:spacing w:line="160" w:lineRule="exact"/>
              <w:ind w:left="118" w:hanging="11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54A81" w:rsidRPr="00C62E2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CF3B37" w14:textId="66DFC47B" w:rsidR="004C00BB" w:rsidRPr="00C62E27" w:rsidRDefault="004C00BB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-inCwtNH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791F7595" w14:textId="5EA49250" w:rsidR="004C00BB" w:rsidRPr="00C62E27" w:rsidRDefault="004C00BB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GGACAACTTTGTACAAGAAAGTTGGG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GTTCTTAATGGGCTGAGTCACAGTGCC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6EED5B5" w14:textId="0EAE3DAA" w:rsidR="004C00BB" w:rsidRPr="00C62E27" w:rsidRDefault="002C1C9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C</w:t>
            </w:r>
            <w:r w:rsidR="005911B4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4C00BB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th </w:t>
            </w:r>
            <w:r w:rsidR="004C00BB" w:rsidRPr="00C62E2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tt</w:t>
            </w:r>
            <w:r w:rsidR="004C00BB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 site and stop codon</w:t>
            </w:r>
          </w:p>
        </w:tc>
      </w:tr>
      <w:tr w:rsidR="009804F4" w:rsidRPr="00C62E27" w14:paraId="6129D736" w14:textId="77777777" w:rsidTr="009804F4">
        <w:trPr>
          <w:trHeight w:hRule="exact" w:val="396"/>
        </w:trPr>
        <w:tc>
          <w:tcPr>
            <w:tcW w:w="312" w:type="dxa"/>
            <w:shd w:val="clear" w:color="auto" w:fill="auto"/>
            <w:vAlign w:val="center"/>
          </w:tcPr>
          <w:p w14:paraId="1F0BAE52" w14:textId="3B63D9C6" w:rsidR="004C00BB" w:rsidRPr="00C62E27" w:rsidRDefault="004C00BB" w:rsidP="009804F4">
            <w:pPr>
              <w:spacing w:line="160" w:lineRule="exact"/>
              <w:ind w:left="118" w:hanging="11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54A81" w:rsidRPr="00C62E2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2B4925" w14:textId="100A6E1E" w:rsidR="004C00BB" w:rsidRPr="00C62E27" w:rsidRDefault="004C00BB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-inlCKallCH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7DA1E39C" w14:textId="22677BDB" w:rsidR="004C00BB" w:rsidRPr="00C62E27" w:rsidRDefault="004C00BB" w:rsidP="009804F4">
            <w:pPr>
              <w:spacing w:line="160" w:lineRule="exact"/>
              <w:ind w:left="-2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GGACAACTTTGTACAAAAAAGTTGGC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AGAGCATCCAGAGGCCAACCCCCATC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6A5C957" w14:textId="4D80691D" w:rsidR="004C00BB" w:rsidRPr="00C62E27" w:rsidRDefault="002C1C9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C</w:t>
            </w:r>
            <w:r w:rsidR="005911B4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4C00BB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="004C00BB"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all</w:t>
            </w:r>
            <w:r w:rsidR="004C00BB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ith </w:t>
            </w:r>
            <w:r w:rsidR="004C00BB" w:rsidRPr="00C62E2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tt</w:t>
            </w:r>
            <w:r w:rsidR="004C00BB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 site</w:t>
            </w:r>
          </w:p>
        </w:tc>
      </w:tr>
      <w:tr w:rsidR="009804F4" w:rsidRPr="00C62E27" w14:paraId="0525A65E" w14:textId="77777777" w:rsidTr="009804F4">
        <w:trPr>
          <w:trHeight w:hRule="exact" w:val="402"/>
        </w:trPr>
        <w:tc>
          <w:tcPr>
            <w:tcW w:w="312" w:type="dxa"/>
            <w:shd w:val="clear" w:color="auto" w:fill="auto"/>
            <w:vAlign w:val="center"/>
          </w:tcPr>
          <w:p w14:paraId="7B77C222" w14:textId="09EC3E1F" w:rsidR="004C00BB" w:rsidRPr="00C62E27" w:rsidRDefault="004C00BB" w:rsidP="009804F4">
            <w:pPr>
              <w:spacing w:line="160" w:lineRule="exact"/>
              <w:ind w:left="118" w:hanging="11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54A81" w:rsidRPr="00C62E2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5F97B9" w14:textId="7B2F260C" w:rsidR="004C00BB" w:rsidRPr="00C62E27" w:rsidRDefault="004C00BB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-inlCKallNH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3A4C7A56" w14:textId="69233A5A" w:rsidR="004C00BB" w:rsidRPr="00C62E27" w:rsidRDefault="004C00BB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GGACAACTTTGTACAAGAAAGTTGGG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ATTCCGAATGGGCTGTGTCACTGTGCC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22FDFED3" w14:textId="524D6CE1" w:rsidR="004C00BB" w:rsidRPr="00C62E27" w:rsidRDefault="002C1C9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C</w:t>
            </w:r>
            <w:r w:rsidR="005911B4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4C00BB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="004C00BB"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all </w:t>
            </w:r>
            <w:r w:rsidR="004C00BB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th </w:t>
            </w:r>
            <w:r w:rsidR="004C00BB" w:rsidRPr="00C62E2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tt</w:t>
            </w:r>
            <w:r w:rsidR="004C00BB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 site and stop codon</w:t>
            </w:r>
          </w:p>
        </w:tc>
      </w:tr>
      <w:tr w:rsidR="009804F4" w:rsidRPr="00C62E27" w14:paraId="1C19F732" w14:textId="77777777" w:rsidTr="009804F4">
        <w:trPr>
          <w:trHeight w:hRule="exact" w:val="394"/>
        </w:trPr>
        <w:tc>
          <w:tcPr>
            <w:tcW w:w="312" w:type="dxa"/>
            <w:shd w:val="clear" w:color="auto" w:fill="auto"/>
            <w:vAlign w:val="center"/>
          </w:tcPr>
          <w:p w14:paraId="4035AFC8" w14:textId="7858E662" w:rsidR="004C00BB" w:rsidRPr="00C62E27" w:rsidRDefault="004C00BB" w:rsidP="009804F4">
            <w:pPr>
              <w:spacing w:line="160" w:lineRule="exact"/>
              <w:ind w:left="118" w:hanging="11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554A81" w:rsidRPr="00C62E2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A550D0" w14:textId="44D6F763" w:rsidR="004C00BB" w:rsidRPr="00C62E27" w:rsidRDefault="001D74B3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w-inlCK224</w:t>
            </w:r>
            <w:r w:rsidR="004C00BB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6F1A2E80" w14:textId="194381FE" w:rsidR="004C00BB" w:rsidRPr="00C62E27" w:rsidRDefault="004C00BB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GGACAACTTTGTACAAAAAAGTTGGC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GGAGTCCATCCAGAGACCAACCCCAAT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A76D6C4" w14:textId="197CBC57" w:rsidR="004C00BB" w:rsidRPr="00C62E27" w:rsidRDefault="002C1C9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C</w:t>
            </w:r>
            <w:r w:rsidR="005911B4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2</w:t>
            </w:r>
            <w:r w:rsidR="001D74B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ith </w:t>
            </w:r>
            <w:r w:rsidRPr="00C62E2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tt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1 site</w:t>
            </w:r>
          </w:p>
        </w:tc>
      </w:tr>
      <w:tr w:rsidR="009804F4" w:rsidRPr="00C62E27" w14:paraId="68CCA3A7" w14:textId="77777777" w:rsidTr="009804F4">
        <w:trPr>
          <w:trHeight w:hRule="exact" w:val="400"/>
        </w:trPr>
        <w:tc>
          <w:tcPr>
            <w:tcW w:w="312" w:type="dxa"/>
            <w:shd w:val="clear" w:color="auto" w:fill="auto"/>
            <w:vAlign w:val="center"/>
          </w:tcPr>
          <w:p w14:paraId="381E03BE" w14:textId="4A7E319E" w:rsidR="004C00BB" w:rsidRPr="00C62E27" w:rsidRDefault="00554A81" w:rsidP="009804F4">
            <w:pPr>
              <w:spacing w:line="160" w:lineRule="exact"/>
              <w:ind w:left="118" w:hanging="11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826C69" w14:textId="24137237" w:rsidR="004C00BB" w:rsidRPr="00C62E27" w:rsidRDefault="001D74B3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-inlCK224</w:t>
            </w:r>
            <w:r w:rsidR="002C1C9F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H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1085DE33" w14:textId="1B073DF0" w:rsidR="004C00BB" w:rsidRPr="00C62E27" w:rsidRDefault="002C1C9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GGACAACTTTGTACAAGAAAGTTGGG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AGTTCTTAATGGGCTGTGTCACTGTGCC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AAA0D49" w14:textId="4D6F40D3" w:rsidR="004C00BB" w:rsidRPr="00C62E27" w:rsidRDefault="002C1C9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C</w:t>
            </w:r>
            <w:r w:rsidR="005911B4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2</w:t>
            </w:r>
            <w:r w:rsidR="001D74B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with </w:t>
            </w:r>
            <w:r w:rsidRPr="00C62E2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tt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 site and stop codon</w:t>
            </w:r>
          </w:p>
        </w:tc>
      </w:tr>
      <w:tr w:rsidR="009804F4" w:rsidRPr="00C62E27" w14:paraId="7DB42518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291D7498" w14:textId="1C277CFF" w:rsidR="004C00BB" w:rsidRPr="00C62E27" w:rsidRDefault="00554A81" w:rsidP="009804F4">
            <w:pPr>
              <w:spacing w:line="160" w:lineRule="exact"/>
              <w:ind w:left="118" w:hanging="11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0EA49D" w14:textId="6D2B0700" w:rsidR="004C00BB" w:rsidRPr="00C62E27" w:rsidRDefault="002C1C9F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-inCwtCH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4ECDFA1E" w14:textId="4A68DADB" w:rsidR="004C00BB" w:rsidRPr="00C62E27" w:rsidRDefault="002C1C9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GGACAACTTTGTACAAGAAAGTTGGG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TTAATGGGCTGAGTCACAGTGCC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F013DFE" w14:textId="79F1B6F9" w:rsidR="004C00BB" w:rsidRPr="00C62E27" w:rsidRDefault="002C1C9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C</w:t>
            </w:r>
            <w:r w:rsidR="005911B4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th </w:t>
            </w:r>
            <w:r w:rsidRPr="00C62E2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tt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 site</w:t>
            </w:r>
          </w:p>
        </w:tc>
      </w:tr>
      <w:tr w:rsidR="009804F4" w:rsidRPr="00C62E27" w14:paraId="21873A01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3FBAC51A" w14:textId="51096602" w:rsidR="004C00BB" w:rsidRPr="00C62E27" w:rsidRDefault="002C1C9F" w:rsidP="009804F4">
            <w:pPr>
              <w:spacing w:line="160" w:lineRule="exact"/>
              <w:ind w:left="118" w:hanging="11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54A81" w:rsidRPr="00C62E2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284664" w14:textId="2790F4EA" w:rsidR="004C00BB" w:rsidRPr="00C62E27" w:rsidRDefault="002C1C9F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v-inCKallCH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53216343" w14:textId="197C130E" w:rsidR="004C00BB" w:rsidRPr="00C62E27" w:rsidRDefault="002C1C9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GGACAACTTTGTACAAGAAAGTTGG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TCCGAATGGGCTGTGTCACTGTGCC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2E9E1C6" w14:textId="49055B07" w:rsidR="004C00BB" w:rsidRPr="00C62E27" w:rsidRDefault="002C1C9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C</w:t>
            </w:r>
            <w:r w:rsidR="005911B4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all 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th </w:t>
            </w:r>
            <w:r w:rsidRPr="00C62E2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tt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 site</w:t>
            </w:r>
          </w:p>
        </w:tc>
      </w:tr>
      <w:tr w:rsidR="009804F4" w:rsidRPr="00C62E27" w14:paraId="55D321FB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0CC6DD7C" w14:textId="0E2B059E" w:rsidR="004C00BB" w:rsidRPr="00C62E27" w:rsidRDefault="002C1C9F" w:rsidP="009804F4">
            <w:pPr>
              <w:spacing w:line="160" w:lineRule="exact"/>
              <w:ind w:left="118" w:hanging="11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54A81" w:rsidRPr="00C62E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2B8B27" w14:textId="45682C26" w:rsidR="004C00BB" w:rsidRPr="00C62E27" w:rsidRDefault="001D74B3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Rv-inCK224</w:t>
            </w:r>
            <w:r w:rsidR="002C1C9F" w:rsidRPr="00C62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55863E58" w14:textId="400B91AF" w:rsidR="004C00BB" w:rsidRPr="00C62E27" w:rsidRDefault="002C1C9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GGGGACAACTTTGTACAAGAAAGTTGG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CTTAATGGGCTGTGTCACTGTGCC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A129462" w14:textId="6CBF1721" w:rsidR="004C00BB" w:rsidRPr="00C62E27" w:rsidRDefault="002C1C9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C</w:t>
            </w:r>
            <w:r w:rsidR="005911B4"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  <w:r w:rsidR="001D74B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24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th </w:t>
            </w:r>
            <w:r w:rsidRPr="00C62E27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tt</w:t>
            </w: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2 site</w:t>
            </w:r>
          </w:p>
        </w:tc>
      </w:tr>
      <w:tr w:rsidR="009804F4" w:rsidRPr="00C62E27" w14:paraId="5FE5F91D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4AF80CE2" w14:textId="083CCD99" w:rsidR="001B28CF" w:rsidRPr="00C62E27" w:rsidRDefault="001B28CF" w:rsidP="009804F4">
            <w:pPr>
              <w:spacing w:line="160" w:lineRule="exact"/>
              <w:ind w:left="118" w:hanging="11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54A81" w:rsidRPr="00C62E2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130EB3" w14:textId="38058E83" w:rsidR="004C00BB" w:rsidRPr="00C62E27" w:rsidRDefault="001B28CF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L-N2-fw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5B279F46" w14:textId="30884A96" w:rsidR="004C00BB" w:rsidRPr="00C62E27" w:rsidRDefault="001B28C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AGTGACCGGCTGGCGGCTG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A162DC1" w14:textId="52BAD1A6" w:rsidR="004C00BB" w:rsidRPr="00C62E27" w:rsidRDefault="00FB3A9C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Sequencing of pSNL-N2 plasmids</w:t>
            </w:r>
          </w:p>
        </w:tc>
      </w:tr>
      <w:tr w:rsidR="009804F4" w:rsidRPr="00C62E27" w14:paraId="5403A479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503FD14B" w14:textId="0F63FE78" w:rsidR="004C00BB" w:rsidRPr="00C62E27" w:rsidRDefault="001B28CF" w:rsidP="009804F4">
            <w:pPr>
              <w:spacing w:line="160" w:lineRule="exact"/>
              <w:ind w:left="118" w:hanging="11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54A81" w:rsidRPr="00C62E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4CFFD1" w14:textId="2B3DACAF" w:rsidR="004C00BB" w:rsidRPr="00C62E27" w:rsidRDefault="001B28CF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L-C2-rev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13FEB90A" w14:textId="343894C8" w:rsidR="004C00BB" w:rsidRPr="00C62E27" w:rsidRDefault="001B28C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ATCTGGCCCATTTGGTC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2E0D6C62" w14:textId="5FDFF0BA" w:rsidR="004C00BB" w:rsidRPr="00C62E27" w:rsidRDefault="00FB3A9C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Sequencing of pSNL-C2 plasmids</w:t>
            </w:r>
          </w:p>
        </w:tc>
      </w:tr>
      <w:tr w:rsidR="009804F4" w:rsidRPr="00C62E27" w14:paraId="090463AD" w14:textId="77777777" w:rsidTr="009804F4">
        <w:trPr>
          <w:trHeight w:hRule="exact" w:val="227"/>
        </w:trPr>
        <w:tc>
          <w:tcPr>
            <w:tcW w:w="312" w:type="dxa"/>
            <w:shd w:val="clear" w:color="auto" w:fill="auto"/>
            <w:vAlign w:val="center"/>
          </w:tcPr>
          <w:p w14:paraId="5DE3BBC8" w14:textId="6DE9BD31" w:rsidR="004C00BB" w:rsidRPr="00C62E27" w:rsidRDefault="001B28CF" w:rsidP="009804F4">
            <w:pPr>
              <w:spacing w:line="160" w:lineRule="exact"/>
              <w:ind w:left="118" w:hanging="11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54A81" w:rsidRPr="00C62E2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A7DC53" w14:textId="48390D02" w:rsidR="004C00BB" w:rsidRPr="00C62E27" w:rsidRDefault="001B28CF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L-N1-fw</w:t>
            </w:r>
          </w:p>
        </w:tc>
        <w:tc>
          <w:tcPr>
            <w:tcW w:w="6170" w:type="dxa"/>
            <w:shd w:val="clear" w:color="auto" w:fill="auto"/>
            <w:vAlign w:val="center"/>
          </w:tcPr>
          <w:p w14:paraId="36BC0883" w14:textId="1AAF11BD" w:rsidR="004C00BB" w:rsidRPr="00C62E27" w:rsidRDefault="001B28CF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TGAAGATCGACATCCATGTC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669F5172" w14:textId="31CB3703" w:rsidR="004C00BB" w:rsidRPr="00C62E27" w:rsidRDefault="00FB3A9C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Sequencing of pSNL-N1 plasmids</w:t>
            </w:r>
          </w:p>
        </w:tc>
      </w:tr>
      <w:tr w:rsidR="009804F4" w:rsidRPr="00C62E27" w14:paraId="2A93EB5A" w14:textId="77777777" w:rsidTr="009804F4">
        <w:trPr>
          <w:trHeight w:hRule="exact" w:val="227"/>
        </w:trPr>
        <w:tc>
          <w:tcPr>
            <w:tcW w:w="31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DEF8EC" w14:textId="7B830BDF" w:rsidR="00EA5D8D" w:rsidRPr="00C62E27" w:rsidRDefault="001B28CF" w:rsidP="009804F4">
            <w:pPr>
              <w:spacing w:line="160" w:lineRule="exact"/>
              <w:ind w:left="118" w:hanging="11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54A81" w:rsidRPr="00C62E2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B0029E2" w14:textId="272D2055" w:rsidR="004C00BB" w:rsidRPr="00C62E27" w:rsidRDefault="001B28CF" w:rsidP="009804F4">
            <w:pPr>
              <w:spacing w:line="160" w:lineRule="exact"/>
              <w:ind w:right="-28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L-C1-rev</w:t>
            </w:r>
          </w:p>
        </w:tc>
        <w:tc>
          <w:tcPr>
            <w:tcW w:w="617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053AD21" w14:textId="4B106629" w:rsidR="00EA5D8D" w:rsidRPr="00EA5D8D" w:rsidRDefault="001B28CF" w:rsidP="00C62E27">
            <w:pPr>
              <w:spacing w:line="16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CTGTCTGTCGCCAGTC</w:t>
            </w:r>
          </w:p>
        </w:tc>
        <w:tc>
          <w:tcPr>
            <w:tcW w:w="26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5257F5D" w14:textId="68C61065" w:rsidR="00EA5D8D" w:rsidRPr="00C62E27" w:rsidRDefault="00FB3A9C" w:rsidP="00C62E27">
            <w:pPr>
              <w:spacing w:line="16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C62E27">
              <w:rPr>
                <w:rFonts w:ascii="Times New Roman" w:hAnsi="Times New Roman" w:cs="Times New Roman"/>
                <w:sz w:val="16"/>
                <w:szCs w:val="16"/>
              </w:rPr>
              <w:t>Sequencing of pSNL-C1 plasmids</w:t>
            </w:r>
          </w:p>
        </w:tc>
      </w:tr>
    </w:tbl>
    <w:p w14:paraId="72AA6900" w14:textId="77777777" w:rsidR="00F6431D" w:rsidRPr="005911B4" w:rsidRDefault="00F6431D" w:rsidP="00C62E27">
      <w:pPr>
        <w:spacing w:line="160" w:lineRule="exact"/>
        <w:rPr>
          <w:rFonts w:ascii="Times New Roman" w:hAnsi="Times New Roman" w:cs="Times New Roman"/>
          <w:sz w:val="20"/>
          <w:szCs w:val="20"/>
          <w:lang w:val="en-US"/>
        </w:rPr>
      </w:pPr>
    </w:p>
    <w:p w14:paraId="0E8B2116" w14:textId="0F1922AA" w:rsidR="00F6431D" w:rsidRPr="00C62E27" w:rsidRDefault="00F6431D" w:rsidP="009804F4">
      <w:pPr>
        <w:spacing w:line="160" w:lineRule="exact"/>
        <w:rPr>
          <w:rFonts w:ascii="Times New Roman" w:hAnsi="Times New Roman" w:cs="Times New Roman"/>
          <w:sz w:val="16"/>
          <w:szCs w:val="16"/>
          <w:lang w:val="en-US"/>
        </w:rPr>
      </w:pPr>
      <w:r w:rsidRPr="00C62E2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C62E27">
        <w:rPr>
          <w:rFonts w:ascii="Times New Roman" w:hAnsi="Times New Roman" w:cs="Times New Roman"/>
          <w:sz w:val="16"/>
          <w:szCs w:val="16"/>
          <w:lang w:val="en-US"/>
        </w:rPr>
        <w:t xml:space="preserve">Underlined </w:t>
      </w:r>
      <w:r w:rsidR="003D1797" w:rsidRPr="00C62E27">
        <w:rPr>
          <w:rFonts w:ascii="Times New Roman" w:hAnsi="Times New Roman" w:cs="Times New Roman"/>
          <w:sz w:val="16"/>
          <w:szCs w:val="16"/>
          <w:lang w:val="en-US"/>
        </w:rPr>
        <w:t>nucleotides</w:t>
      </w:r>
      <w:r w:rsidRPr="00C62E2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D1797" w:rsidRPr="00C62E27">
        <w:rPr>
          <w:rFonts w:ascii="Times New Roman" w:hAnsi="Times New Roman" w:cs="Times New Roman"/>
          <w:sz w:val="16"/>
          <w:szCs w:val="16"/>
          <w:lang w:val="en-US"/>
        </w:rPr>
        <w:t>correspond to</w:t>
      </w:r>
      <w:r w:rsidRPr="00C62E27">
        <w:rPr>
          <w:rFonts w:ascii="Times New Roman" w:hAnsi="Times New Roman" w:cs="Times New Roman"/>
          <w:sz w:val="16"/>
          <w:szCs w:val="16"/>
          <w:lang w:val="en-US"/>
        </w:rPr>
        <w:t xml:space="preserve"> the restriction sites</w:t>
      </w:r>
      <w:r w:rsidR="003D1797" w:rsidRPr="00C62E2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D1797" w:rsidRPr="00C62E27">
        <w:rPr>
          <w:rFonts w:ascii="Times New Roman" w:hAnsi="Times New Roman" w:cs="Times New Roman"/>
          <w:i/>
          <w:sz w:val="16"/>
          <w:szCs w:val="16"/>
          <w:lang w:val="en-US"/>
        </w:rPr>
        <w:t>Sal</w:t>
      </w:r>
      <w:r w:rsidR="003D1797" w:rsidRPr="00C62E27">
        <w:rPr>
          <w:rFonts w:ascii="Times New Roman" w:hAnsi="Times New Roman" w:cs="Times New Roman"/>
          <w:sz w:val="16"/>
          <w:szCs w:val="16"/>
          <w:lang w:val="en-US"/>
        </w:rPr>
        <w:t xml:space="preserve">I and </w:t>
      </w:r>
      <w:r w:rsidR="003D1797" w:rsidRPr="00C62E27">
        <w:rPr>
          <w:rFonts w:ascii="Times New Roman" w:hAnsi="Times New Roman" w:cs="Times New Roman"/>
          <w:i/>
          <w:sz w:val="16"/>
          <w:szCs w:val="16"/>
          <w:lang w:val="en-US"/>
        </w:rPr>
        <w:t>Xma</w:t>
      </w:r>
      <w:r w:rsidR="003D1797" w:rsidRPr="00C62E27">
        <w:rPr>
          <w:rFonts w:ascii="Times New Roman" w:hAnsi="Times New Roman" w:cs="Times New Roman"/>
          <w:sz w:val="16"/>
          <w:szCs w:val="16"/>
          <w:lang w:val="en-US"/>
        </w:rPr>
        <w:t>I</w:t>
      </w:r>
      <w:r w:rsidR="00FB3A9C" w:rsidRPr="00C62E27">
        <w:rPr>
          <w:rFonts w:ascii="Times New Roman" w:hAnsi="Times New Roman" w:cs="Times New Roman"/>
          <w:sz w:val="16"/>
          <w:szCs w:val="16"/>
          <w:lang w:val="en-US"/>
        </w:rPr>
        <w:t xml:space="preserve"> or </w:t>
      </w:r>
      <w:r w:rsidR="00FB3A9C" w:rsidRPr="00C62E27">
        <w:rPr>
          <w:rFonts w:ascii="Times New Roman" w:hAnsi="Times New Roman" w:cs="Times New Roman"/>
          <w:i/>
          <w:sz w:val="16"/>
          <w:szCs w:val="16"/>
          <w:lang w:val="en-US"/>
        </w:rPr>
        <w:t>att</w:t>
      </w:r>
      <w:r w:rsidR="00FB3A9C" w:rsidRPr="00C62E27">
        <w:rPr>
          <w:rFonts w:ascii="Times New Roman" w:hAnsi="Times New Roman" w:cs="Times New Roman"/>
          <w:sz w:val="16"/>
          <w:szCs w:val="16"/>
          <w:lang w:val="en-US"/>
        </w:rPr>
        <w:t xml:space="preserve">B1 and </w:t>
      </w:r>
      <w:r w:rsidR="00FB3A9C" w:rsidRPr="00C62E27">
        <w:rPr>
          <w:rFonts w:ascii="Times New Roman" w:hAnsi="Times New Roman" w:cs="Times New Roman"/>
          <w:i/>
          <w:sz w:val="16"/>
          <w:szCs w:val="16"/>
          <w:lang w:val="en-US"/>
        </w:rPr>
        <w:t>att</w:t>
      </w:r>
      <w:r w:rsidR="00FB3A9C" w:rsidRPr="00C62E27">
        <w:rPr>
          <w:rFonts w:ascii="Times New Roman" w:hAnsi="Times New Roman" w:cs="Times New Roman"/>
          <w:sz w:val="16"/>
          <w:szCs w:val="16"/>
          <w:lang w:val="en-US"/>
        </w:rPr>
        <w:t>B2 Gateway sites</w:t>
      </w:r>
      <w:r w:rsidR="00A47DEF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0A80F4AE" w14:textId="455954DB" w:rsidR="00F6431D" w:rsidRPr="00C62E27" w:rsidRDefault="00F6431D" w:rsidP="009804F4">
      <w:pPr>
        <w:spacing w:line="160" w:lineRule="exact"/>
        <w:rPr>
          <w:rFonts w:ascii="Times New Roman" w:hAnsi="Times New Roman" w:cs="Times New Roman"/>
          <w:sz w:val="16"/>
          <w:szCs w:val="16"/>
          <w:lang w:val="en-US"/>
        </w:rPr>
      </w:pPr>
      <w:r w:rsidRPr="00C62E27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C62E27">
        <w:rPr>
          <w:rFonts w:ascii="Times New Roman" w:hAnsi="Times New Roman" w:cs="Times New Roman"/>
          <w:sz w:val="16"/>
          <w:szCs w:val="16"/>
          <w:lang w:val="en-US"/>
        </w:rPr>
        <w:t>Bold letters represent the su</w:t>
      </w:r>
      <w:r w:rsidR="00073F73" w:rsidRPr="00C62E27">
        <w:rPr>
          <w:rFonts w:ascii="Times New Roman" w:hAnsi="Times New Roman" w:cs="Times New Roman"/>
          <w:sz w:val="16"/>
          <w:szCs w:val="16"/>
          <w:lang w:val="en-US"/>
        </w:rPr>
        <w:t>bstituted nucleotides changing lysine residue to a</w:t>
      </w:r>
      <w:r w:rsidRPr="00C62E27">
        <w:rPr>
          <w:rFonts w:ascii="Times New Roman" w:hAnsi="Times New Roman" w:cs="Times New Roman"/>
          <w:sz w:val="16"/>
          <w:szCs w:val="16"/>
          <w:lang w:val="en-US"/>
        </w:rPr>
        <w:t>rginine residue.</w:t>
      </w:r>
    </w:p>
    <w:sectPr w:rsidR="00F6431D" w:rsidRPr="00C62E27" w:rsidSect="009804F4">
      <w:pgSz w:w="11900" w:h="16840"/>
      <w:pgMar w:top="720" w:right="720" w:bottom="1936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ail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95CFF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31D"/>
    <w:rsid w:val="000504EC"/>
    <w:rsid w:val="00073F73"/>
    <w:rsid w:val="001318AD"/>
    <w:rsid w:val="001B28CF"/>
    <w:rsid w:val="001D74B3"/>
    <w:rsid w:val="001D7DCF"/>
    <w:rsid w:val="00277C28"/>
    <w:rsid w:val="002C1C9F"/>
    <w:rsid w:val="003D1797"/>
    <w:rsid w:val="003D745E"/>
    <w:rsid w:val="00404D76"/>
    <w:rsid w:val="004961A2"/>
    <w:rsid w:val="004C00BB"/>
    <w:rsid w:val="00554A81"/>
    <w:rsid w:val="00563FDB"/>
    <w:rsid w:val="00574EAF"/>
    <w:rsid w:val="005911B4"/>
    <w:rsid w:val="008157C6"/>
    <w:rsid w:val="009804F4"/>
    <w:rsid w:val="0099027D"/>
    <w:rsid w:val="00A05C0C"/>
    <w:rsid w:val="00A067A8"/>
    <w:rsid w:val="00A47DEF"/>
    <w:rsid w:val="00C2264A"/>
    <w:rsid w:val="00C62E27"/>
    <w:rsid w:val="00C74672"/>
    <w:rsid w:val="00D76325"/>
    <w:rsid w:val="00D925AE"/>
    <w:rsid w:val="00DA4BD2"/>
    <w:rsid w:val="00DB5F6D"/>
    <w:rsid w:val="00EA5D8D"/>
    <w:rsid w:val="00F6431D"/>
    <w:rsid w:val="00FB3A9C"/>
    <w:rsid w:val="00FE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97720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4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7</Words>
  <Characters>273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Olivier Dussurget</cp:lastModifiedBy>
  <cp:revision>2</cp:revision>
  <cp:lastPrinted>2018-10-11T15:53:00Z</cp:lastPrinted>
  <dcterms:created xsi:type="dcterms:W3CDTF">2019-10-16T16:48:00Z</dcterms:created>
  <dcterms:modified xsi:type="dcterms:W3CDTF">2019-10-16T16:48:00Z</dcterms:modified>
</cp:coreProperties>
</file>